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AA8E0" w14:textId="0BBFF105" w:rsidR="006865C8" w:rsidRPr="00940B3C" w:rsidRDefault="00807D91" w:rsidP="006B2FE1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>Table S5</w:t>
      </w:r>
      <w:bookmarkStart w:id="0" w:name="_GoBack"/>
      <w:bookmarkEnd w:id="0"/>
      <w:r w:rsidR="00A57491" w:rsidRPr="008043DA">
        <w:rPr>
          <w:rFonts w:ascii="Times New Roman" w:hAnsi="Times New Roman"/>
          <w:b/>
          <w:color w:val="000000"/>
        </w:rPr>
        <w:t xml:space="preserve"> Summary of joint estimated effects of allelic difference, temperature and their interaction on gene expression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1680"/>
        <w:gridCol w:w="2468"/>
        <w:gridCol w:w="1296"/>
        <w:gridCol w:w="1816"/>
      </w:tblGrid>
      <w:tr w:rsidR="006865C8" w:rsidRPr="002569DA" w14:paraId="2E28116E" w14:textId="77777777" w:rsidTr="001A0A6C">
        <w:trPr>
          <w:trHeight w:val="300"/>
        </w:trPr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AD6A72" w14:textId="77777777" w:rsidR="006865C8" w:rsidRPr="002569DA" w:rsidRDefault="006865C8" w:rsidP="001A0A6C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D985C9" w14:textId="3816283E" w:rsidR="006865C8" w:rsidRPr="002569DA" w:rsidRDefault="006865C8" w:rsidP="001A0A6C">
            <w:pPr>
              <w:jc w:val="center"/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Allelic/Gene differentiation</w:t>
            </w:r>
            <w:r w:rsidR="002E3659" w:rsidRPr="002E3659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EE38DB" w14:textId="3C942AD6" w:rsidR="006865C8" w:rsidRPr="002569DA" w:rsidRDefault="006865C8" w:rsidP="001A0A6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</w:t>
            </w:r>
            <w:r w:rsidRPr="002569DA">
              <w:rPr>
                <w:rFonts w:ascii="Times New Roman" w:hAnsi="Times New Roman"/>
                <w:sz w:val="20"/>
              </w:rPr>
              <w:t>emperature</w:t>
            </w:r>
            <w:r w:rsidR="000F55B5" w:rsidRPr="002E3659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07CBF4" w14:textId="1B3C1D79" w:rsidR="006865C8" w:rsidRPr="002569DA" w:rsidRDefault="006865C8" w:rsidP="001A0A6C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</w:t>
            </w:r>
            <w:r w:rsidRPr="002569DA">
              <w:rPr>
                <w:rFonts w:ascii="Times New Roman" w:hAnsi="Times New Roman"/>
                <w:sz w:val="20"/>
              </w:rPr>
              <w:t>nteraction</w:t>
            </w:r>
            <w:r w:rsidR="000F55B5" w:rsidRPr="002E3659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</w:tr>
      <w:tr w:rsidR="006865C8" w:rsidRPr="002569DA" w14:paraId="66B54B59" w14:textId="77777777" w:rsidTr="001A0A6C">
        <w:trPr>
          <w:trHeight w:val="300"/>
        </w:trPr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85DD" w14:textId="77777777" w:rsidR="006865C8" w:rsidRPr="002569DA" w:rsidRDefault="006865C8" w:rsidP="001A0A6C">
            <w:pPr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F0</w:t>
            </w:r>
          </w:p>
        </w:tc>
        <w:tc>
          <w:tcPr>
            <w:tcW w:w="2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42DE" w14:textId="2E827513" w:rsidR="006865C8" w:rsidRPr="002569DA" w:rsidRDefault="006865C8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1</w:t>
            </w:r>
            <w:r w:rsidR="00521159">
              <w:rPr>
                <w:rFonts w:ascii="Times New Roman" w:hAnsi="Times New Roman"/>
                <w:sz w:val="20"/>
              </w:rPr>
              <w:t>,</w:t>
            </w:r>
            <w:r w:rsidRPr="002569DA">
              <w:rPr>
                <w:rFonts w:ascii="Times New Roman" w:hAnsi="Times New Roman"/>
                <w:sz w:val="20"/>
              </w:rPr>
              <w:t>22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1D0F" w14:textId="62AAC21E" w:rsidR="006865C8" w:rsidRPr="002569DA" w:rsidRDefault="006865C8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5</w:t>
            </w:r>
            <w:r w:rsidR="00521159">
              <w:rPr>
                <w:rFonts w:ascii="Times New Roman" w:hAnsi="Times New Roman"/>
                <w:sz w:val="20"/>
              </w:rPr>
              <w:t>,</w:t>
            </w:r>
            <w:r w:rsidRPr="002569DA">
              <w:rPr>
                <w:rFonts w:ascii="Times New Roman" w:hAnsi="Times New Roman"/>
                <w:sz w:val="20"/>
              </w:rPr>
              <w:t>308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29D31" w14:textId="28B726F4" w:rsidR="006865C8" w:rsidRPr="002569DA" w:rsidRDefault="006865C8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1</w:t>
            </w:r>
            <w:r w:rsidR="00521159">
              <w:rPr>
                <w:rFonts w:ascii="Times New Roman" w:hAnsi="Times New Roman"/>
                <w:sz w:val="20"/>
              </w:rPr>
              <w:t>,</w:t>
            </w:r>
            <w:r w:rsidRPr="002569DA">
              <w:rPr>
                <w:rFonts w:ascii="Times New Roman" w:hAnsi="Times New Roman"/>
                <w:sz w:val="20"/>
              </w:rPr>
              <w:t>454</w:t>
            </w:r>
          </w:p>
        </w:tc>
      </w:tr>
      <w:tr w:rsidR="006865C8" w:rsidRPr="002569DA" w14:paraId="1ABFF6F9" w14:textId="77777777" w:rsidTr="001A0A6C">
        <w:trPr>
          <w:trHeight w:val="30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87A69" w14:textId="77777777" w:rsidR="006865C8" w:rsidRPr="002569DA" w:rsidRDefault="006865C8" w:rsidP="001A0A6C">
            <w:pPr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F1 (</w:t>
            </w:r>
            <w:r w:rsidRPr="003A1FEF">
              <w:rPr>
                <w:rFonts w:ascii="Times New Roman" w:hAnsi="Times New Roman"/>
                <w:i/>
                <w:sz w:val="20"/>
              </w:rPr>
              <w:t>cis</w:t>
            </w:r>
            <w:r w:rsidRPr="002569DA">
              <w:rPr>
                <w:rFonts w:ascii="Times New Roman" w:hAnsi="Times New Roman"/>
                <w:sz w:val="20"/>
              </w:rPr>
              <w:t>-effect</w:t>
            </w:r>
            <w:r>
              <w:rPr>
                <w:rFonts w:ascii="Times New Roman" w:hAnsi="Times New Roman"/>
                <w:sz w:val="20"/>
              </w:rPr>
              <w:t>s</w:t>
            </w:r>
            <w:r w:rsidRPr="00256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CE942" w14:textId="77777777" w:rsidR="006865C8" w:rsidRPr="002569DA" w:rsidRDefault="006865C8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4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D5E05" w14:textId="4BE5EAF0" w:rsidR="006865C8" w:rsidRPr="002569DA" w:rsidRDefault="006865C8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5</w:t>
            </w:r>
            <w:r w:rsidR="00521159">
              <w:rPr>
                <w:rFonts w:ascii="Times New Roman" w:hAnsi="Times New Roman"/>
                <w:sz w:val="20"/>
              </w:rPr>
              <w:t>,</w:t>
            </w:r>
            <w:r w:rsidRPr="002569DA">
              <w:rPr>
                <w:rFonts w:ascii="Times New Roman" w:hAnsi="Times New Roman"/>
                <w:sz w:val="20"/>
              </w:rPr>
              <w:t>238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7CC5E0" w14:textId="77777777" w:rsidR="006865C8" w:rsidRPr="002569DA" w:rsidRDefault="006865C8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22</w:t>
            </w:r>
          </w:p>
        </w:tc>
      </w:tr>
      <w:tr w:rsidR="006865C8" w:rsidRPr="002569DA" w14:paraId="36BC8C79" w14:textId="77777777" w:rsidTr="001A0A6C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7264B4" w14:textId="77777777" w:rsidR="006865C8" w:rsidRPr="002569DA" w:rsidRDefault="006865C8" w:rsidP="001A0A6C">
            <w:pPr>
              <w:rPr>
                <w:rFonts w:ascii="Times New Roman" w:hAnsi="Times New Roman"/>
                <w:sz w:val="20"/>
              </w:rPr>
            </w:pPr>
            <w:r w:rsidRPr="00695EA1">
              <w:rPr>
                <w:rFonts w:ascii="Times New Roman" w:hAnsi="Times New Roman"/>
                <w:i/>
                <w:sz w:val="20"/>
              </w:rPr>
              <w:t>Trans</w:t>
            </w:r>
            <w:r w:rsidRPr="002569DA">
              <w:rPr>
                <w:rFonts w:ascii="Times New Roman" w:hAnsi="Times New Roman"/>
                <w:sz w:val="20"/>
              </w:rPr>
              <w:t>-effect</w:t>
            </w:r>
            <w:r>
              <w:rPr>
                <w:rFonts w:ascii="Times New Roman" w:hAnsi="Times New Roman"/>
                <w:sz w:val="20"/>
              </w:rPr>
              <w:t>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8E3AB6" w14:textId="5DD22A39" w:rsidR="006865C8" w:rsidRPr="002569DA" w:rsidRDefault="006865C8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4</w:t>
            </w:r>
            <w:r w:rsidR="00521159">
              <w:rPr>
                <w:rFonts w:ascii="Times New Roman" w:hAnsi="Times New Roman"/>
                <w:sz w:val="20"/>
              </w:rPr>
              <w:t>,</w:t>
            </w:r>
            <w:r w:rsidRPr="002569DA">
              <w:rPr>
                <w:rFonts w:ascii="Times New Roman" w:hAnsi="Times New Roman"/>
                <w:sz w:val="20"/>
              </w:rPr>
              <w:t>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6F327B" w14:textId="4E72E48F" w:rsidR="006865C8" w:rsidRPr="002569DA" w:rsidRDefault="006865C8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4</w:t>
            </w:r>
            <w:r w:rsidR="00521159">
              <w:rPr>
                <w:rFonts w:ascii="Times New Roman" w:hAnsi="Times New Roman"/>
                <w:sz w:val="20"/>
              </w:rPr>
              <w:t>,</w:t>
            </w:r>
            <w:r w:rsidRPr="002569DA">
              <w:rPr>
                <w:rFonts w:ascii="Times New Roman" w:hAnsi="Times New Roman"/>
                <w:sz w:val="20"/>
              </w:rPr>
              <w:t>77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FF074C6" w14:textId="155E32CA" w:rsidR="006865C8" w:rsidRPr="002569DA" w:rsidRDefault="006865C8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2569DA">
              <w:rPr>
                <w:rFonts w:ascii="Times New Roman" w:hAnsi="Times New Roman"/>
                <w:sz w:val="20"/>
              </w:rPr>
              <w:t>4</w:t>
            </w:r>
            <w:r w:rsidR="00521159">
              <w:rPr>
                <w:rFonts w:ascii="Times New Roman" w:hAnsi="Times New Roman"/>
                <w:sz w:val="20"/>
              </w:rPr>
              <w:t>,</w:t>
            </w:r>
            <w:r w:rsidRPr="002569DA">
              <w:rPr>
                <w:rFonts w:ascii="Times New Roman" w:hAnsi="Times New Roman"/>
                <w:sz w:val="20"/>
              </w:rPr>
              <w:t>334</w:t>
            </w:r>
          </w:p>
        </w:tc>
      </w:tr>
    </w:tbl>
    <w:p w14:paraId="7A65CECD" w14:textId="371B5990" w:rsidR="006865C8" w:rsidRPr="000944F4" w:rsidRDefault="006865C8" w:rsidP="006865C8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a: </w:t>
      </w:r>
      <w:r w:rsidR="00582A3B">
        <w:rPr>
          <w:rFonts w:ascii="Times New Roman" w:hAnsi="Times New Roman"/>
          <w:sz w:val="20"/>
        </w:rPr>
        <w:t>A</w:t>
      </w:r>
      <w:r>
        <w:rPr>
          <w:rFonts w:ascii="Times New Roman" w:hAnsi="Times New Roman"/>
          <w:sz w:val="20"/>
        </w:rPr>
        <w:t xml:space="preserve"> detail list</w:t>
      </w:r>
      <w:r w:rsidR="00AD76DC">
        <w:rPr>
          <w:rFonts w:ascii="Times New Roman" w:hAnsi="Times New Roman"/>
          <w:sz w:val="20"/>
        </w:rPr>
        <w:t xml:space="preserve"> of genes</w:t>
      </w:r>
      <w:r>
        <w:rPr>
          <w:rFonts w:ascii="Times New Roman" w:hAnsi="Times New Roman"/>
          <w:sz w:val="20"/>
        </w:rPr>
        <w:t xml:space="preserve"> with coefficients and p-values can be found in </w:t>
      </w:r>
      <w:r w:rsidR="002A4BEE">
        <w:rPr>
          <w:rFonts w:ascii="Times New Roman" w:hAnsi="Times New Roman"/>
          <w:sz w:val="20"/>
        </w:rPr>
        <w:t>D</w:t>
      </w:r>
      <w:r w:rsidR="00AC22B3">
        <w:rPr>
          <w:rFonts w:ascii="Times New Roman" w:hAnsi="Times New Roman"/>
          <w:sz w:val="20"/>
        </w:rPr>
        <w:t>ataset</w:t>
      </w:r>
      <w:r>
        <w:rPr>
          <w:rFonts w:ascii="Times New Roman" w:hAnsi="Times New Roman"/>
          <w:sz w:val="20"/>
        </w:rPr>
        <w:t xml:space="preserve"> </w:t>
      </w:r>
      <w:r w:rsidR="00AC22B3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>1</w:t>
      </w:r>
    </w:p>
    <w:p w14:paraId="2EBB8E4D" w14:textId="1E7B8B30" w:rsidR="00B66573" w:rsidRDefault="00D00E2C" w:rsidP="00D00E2C">
      <w:pPr>
        <w:tabs>
          <w:tab w:val="left" w:pos="4620"/>
        </w:tabs>
      </w:pPr>
      <w:r>
        <w:tab/>
      </w:r>
    </w:p>
    <w:sectPr w:rsidR="00B66573" w:rsidSect="00B665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5C8"/>
    <w:rsid w:val="000F55B5"/>
    <w:rsid w:val="0020255C"/>
    <w:rsid w:val="002A4BEE"/>
    <w:rsid w:val="002E3659"/>
    <w:rsid w:val="00521159"/>
    <w:rsid w:val="00582A3B"/>
    <w:rsid w:val="006865C8"/>
    <w:rsid w:val="006B2FE1"/>
    <w:rsid w:val="00807D91"/>
    <w:rsid w:val="00940B3C"/>
    <w:rsid w:val="00A57491"/>
    <w:rsid w:val="00AC22B3"/>
    <w:rsid w:val="00AD76DC"/>
    <w:rsid w:val="00B46C05"/>
    <w:rsid w:val="00B66573"/>
    <w:rsid w:val="00CF2A80"/>
    <w:rsid w:val="00D0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25F9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5C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5C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298</Characters>
  <Application>Microsoft Macintosh Word</Application>
  <DocSecurity>0</DocSecurity>
  <Lines>2</Lines>
  <Paragraphs>1</Paragraphs>
  <ScaleCrop>false</ScaleCrop>
  <Company>EBC, Uppsala University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</dc:creator>
  <cp:keywords/>
  <dc:description/>
  <cp:lastModifiedBy>Chen Jun</cp:lastModifiedBy>
  <cp:revision>16</cp:revision>
  <dcterms:created xsi:type="dcterms:W3CDTF">2014-09-07T16:08:00Z</dcterms:created>
  <dcterms:modified xsi:type="dcterms:W3CDTF">2014-12-04T18:42:00Z</dcterms:modified>
</cp:coreProperties>
</file>